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15DF71" w14:textId="77777777" w:rsidR="008A7BDC" w:rsidRPr="00DD6AE6" w:rsidRDefault="008A7BDC" w:rsidP="008A7BDC">
      <w:pPr>
        <w:rPr>
          <w:rFonts w:ascii="Times New Roman" w:hAnsi="Times New Roman" w:cs="Times New Roman"/>
          <w:b/>
          <w:bCs/>
        </w:rPr>
      </w:pPr>
      <w:r w:rsidRPr="00DD6AE6">
        <w:rPr>
          <w:rFonts w:ascii="Times New Roman" w:hAnsi="Times New Roman" w:cs="Times New Roman"/>
          <w:b/>
          <w:bCs/>
        </w:rPr>
        <w:t>Supplementary Table 3. Univariate and multivariate logistic models comparing single NSAID users with acetaminophen or paracetamol (APAP) users and combined nonsteroidal anti-inflammatory drugs + APAP with APAP users</w:t>
      </w:r>
    </w:p>
    <w:tbl>
      <w:tblPr>
        <w:tblW w:w="13717" w:type="dxa"/>
        <w:tblLook w:val="04A0" w:firstRow="1" w:lastRow="0" w:firstColumn="1" w:lastColumn="0" w:noHBand="0" w:noVBand="1"/>
      </w:tblPr>
      <w:tblGrid>
        <w:gridCol w:w="1792"/>
        <w:gridCol w:w="2946"/>
        <w:gridCol w:w="2210"/>
        <w:gridCol w:w="2210"/>
        <w:gridCol w:w="2210"/>
        <w:gridCol w:w="2349"/>
      </w:tblGrid>
      <w:tr w:rsidR="008A7BDC" w:rsidRPr="00DD6AE6" w14:paraId="41895F9C" w14:textId="77777777" w:rsidTr="002D4E9A">
        <w:trPr>
          <w:trHeight w:val="289"/>
        </w:trPr>
        <w:tc>
          <w:tcPr>
            <w:tcW w:w="17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CE23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F7A0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fter Propensity Score Matching</w:t>
            </w:r>
          </w:p>
        </w:tc>
      </w:tr>
      <w:tr w:rsidR="008A7BDC" w:rsidRPr="00DD6AE6" w14:paraId="69243944" w14:textId="77777777" w:rsidTr="002D4E9A">
        <w:trPr>
          <w:trHeight w:val="578"/>
        </w:trPr>
        <w:tc>
          <w:tcPr>
            <w:tcW w:w="1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25BD23" w14:textId="77777777" w:rsidR="008A7BDC" w:rsidRPr="00DD6AE6" w:rsidRDefault="008A7BDC" w:rsidP="002D4E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5BCE9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Unadjusted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FE46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B626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86CE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34CC1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5</w:t>
            </w:r>
          </w:p>
        </w:tc>
      </w:tr>
      <w:tr w:rsidR="008A7BDC" w:rsidRPr="00DD6AE6" w14:paraId="0BE6B92E" w14:textId="77777777" w:rsidTr="002D4E9A">
        <w:trPr>
          <w:trHeight w:val="289"/>
        </w:trPr>
        <w:tc>
          <w:tcPr>
            <w:tcW w:w="1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B5C58A" w14:textId="77777777" w:rsidR="008A7BDC" w:rsidRPr="00DD6AE6" w:rsidRDefault="008A7BDC" w:rsidP="002D4E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FED3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A743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A18A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E9B2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74534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</w:tr>
      <w:tr w:rsidR="008A7BDC" w:rsidRPr="00DD6AE6" w14:paraId="105052AC" w14:textId="77777777" w:rsidTr="002D4E9A">
        <w:trPr>
          <w:trHeight w:val="289"/>
        </w:trPr>
        <w:tc>
          <w:tcPr>
            <w:tcW w:w="1371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AD2A8" w14:textId="77777777" w:rsidR="008A7BDC" w:rsidRPr="00DD6AE6" w:rsidRDefault="008A7BDC" w:rsidP="002D4E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SAIDs single users (ref. Acetaminophen single users)</w:t>
            </w:r>
          </w:p>
        </w:tc>
      </w:tr>
      <w:tr w:rsidR="008A7BDC" w:rsidRPr="00DD6AE6" w14:paraId="3360FE6D" w14:textId="77777777" w:rsidTr="002D4E9A">
        <w:trPr>
          <w:trHeight w:val="289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4994" w14:textId="77777777" w:rsidR="008A7BDC" w:rsidRPr="00DD6AE6" w:rsidRDefault="008A7BDC" w:rsidP="002D4E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exposure</w:t>
            </w: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9C56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58 (0.625-5.527) 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8CE5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28 (0.593-5.637) 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1E8F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17 (0.622-6.541) 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26F8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03 (0.706-8.876) 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FDBD3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05 (0.616-12.771) </w:t>
            </w:r>
          </w:p>
        </w:tc>
      </w:tr>
      <w:tr w:rsidR="008A7BDC" w:rsidRPr="00DD6AE6" w14:paraId="74CFD0EA" w14:textId="77777777" w:rsidTr="002D4E9A">
        <w:trPr>
          <w:trHeight w:val="289"/>
        </w:trPr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6E18" w14:textId="77777777" w:rsidR="008A7BDC" w:rsidRPr="00DD6AE6" w:rsidRDefault="008A7BDC" w:rsidP="002D4E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exposure</w:t>
            </w: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6809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9 (0.528-1.668) 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E887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6 (0.540-1.765) 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52EA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2 (0.529-1.748) 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CCFA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2 (0.509-1.705) 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A50F0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7 (0.529-1.956) </w:t>
            </w:r>
          </w:p>
        </w:tc>
      </w:tr>
      <w:tr w:rsidR="008A7BDC" w:rsidRPr="00DD6AE6" w14:paraId="704477F3" w14:textId="77777777" w:rsidTr="002D4E9A">
        <w:trPr>
          <w:trHeight w:val="289"/>
        </w:trPr>
        <w:tc>
          <w:tcPr>
            <w:tcW w:w="1371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E9705" w14:textId="77777777" w:rsidR="008A7BDC" w:rsidRPr="00DD6AE6" w:rsidRDefault="008A7BDC" w:rsidP="002D4E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ngle or combined NSAIDs + APAP users (ref. APAP single users)</w:t>
            </w:r>
          </w:p>
        </w:tc>
      </w:tr>
      <w:tr w:rsidR="008A7BDC" w:rsidRPr="00DD6AE6" w14:paraId="523F4FE1" w14:textId="77777777" w:rsidTr="002D4E9A">
        <w:trPr>
          <w:trHeight w:val="289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9D04" w14:textId="77777777" w:rsidR="008A7BDC" w:rsidRPr="00DD6AE6" w:rsidRDefault="008A7BDC" w:rsidP="002D4E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exposure</w:t>
            </w: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5FF8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70 (0.894-3.502) 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8BCE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25 (0.856-3.477) 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2818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71 (0.881-3.975) 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D46B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89 (0.877-4.067) 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3F372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24 (0.838-4.418) </w:t>
            </w:r>
          </w:p>
        </w:tc>
      </w:tr>
      <w:tr w:rsidR="008A7BDC" w:rsidRPr="00DD6AE6" w14:paraId="59951D54" w14:textId="77777777" w:rsidTr="002D4E9A">
        <w:trPr>
          <w:trHeight w:val="289"/>
        </w:trPr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410E" w14:textId="77777777" w:rsidR="008A7BDC" w:rsidRPr="00DD6AE6" w:rsidRDefault="008A7BDC" w:rsidP="002D4E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exposure</w:t>
            </w: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9985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4 (0.541-1.578) 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3836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45 (0.549-1.627) 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78F7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3 (0.541-1.609) 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4D43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1 (0.533-1.593) 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4B949" w14:textId="77777777" w:rsidR="008A7BDC" w:rsidRPr="00DD6AE6" w:rsidRDefault="008A7BDC" w:rsidP="002D4E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8 (0.558-1.784) </w:t>
            </w:r>
          </w:p>
        </w:tc>
      </w:tr>
    </w:tbl>
    <w:p w14:paraId="48930A70" w14:textId="77777777" w:rsidR="008A7BDC" w:rsidRPr="00DD6AE6" w:rsidRDefault="008A7BDC" w:rsidP="008A7BDC">
      <w:pPr>
        <w:jc w:val="both"/>
        <w:rPr>
          <w:rFonts w:ascii="Times New Roman" w:hAnsi="Times New Roman" w:cs="Times New Roman"/>
        </w:rPr>
      </w:pPr>
      <w:r w:rsidRPr="00DD6AE6">
        <w:rPr>
          <w:rFonts w:ascii="Times New Roman" w:hAnsi="Times New Roman" w:cs="Times New Roman"/>
        </w:rPr>
        <w:t>Model 1: univariate; Model 2: adjusted for sex and age group; Model 3: adjusted for sex, age group, and region; Model 4: adjusted for sex, age group, region, and CCI; Model 5: adjusted for sex, age group, region, CCI, and underlying comorbidities</w:t>
      </w:r>
    </w:p>
    <w:p w14:paraId="4C044C3E" w14:textId="77777777" w:rsidR="008A7BDC" w:rsidRPr="00DD6AE6" w:rsidRDefault="008A7BDC" w:rsidP="008A7BDC">
      <w:pPr>
        <w:jc w:val="both"/>
        <w:rPr>
          <w:rFonts w:ascii="Times New Roman" w:hAnsi="Times New Roman" w:cs="Times New Roman"/>
        </w:rPr>
      </w:pPr>
      <w:r w:rsidRPr="00DD6AE6">
        <w:rPr>
          <w:rFonts w:ascii="Times New Roman" w:hAnsi="Times New Roman" w:cs="Times New Roman"/>
          <w:vertAlign w:val="superscript"/>
        </w:rPr>
        <w:t>1</w:t>
      </w:r>
      <w:r w:rsidRPr="00DD6AE6">
        <w:rPr>
          <w:rFonts w:ascii="Times New Roman" w:hAnsi="Times New Roman" w:cs="Times New Roman"/>
        </w:rPr>
        <w:t>Day of COVID diagnosis - 14 days after COVID diagnosis</w:t>
      </w:r>
    </w:p>
    <w:p w14:paraId="5BEDD365" w14:textId="77777777" w:rsidR="008A7BDC" w:rsidRPr="00DD6AE6" w:rsidRDefault="008A7BDC" w:rsidP="008A7BDC">
      <w:pPr>
        <w:jc w:val="both"/>
        <w:rPr>
          <w:rFonts w:ascii="Times New Roman" w:hAnsi="Times New Roman" w:cs="Times New Roman"/>
        </w:rPr>
      </w:pPr>
      <w:r w:rsidRPr="00DD6AE6">
        <w:rPr>
          <w:rFonts w:ascii="Times New Roman" w:hAnsi="Times New Roman" w:cs="Times New Roman"/>
          <w:vertAlign w:val="superscript"/>
        </w:rPr>
        <w:t>2</w:t>
      </w:r>
      <w:r w:rsidRPr="00DD6AE6">
        <w:rPr>
          <w:rFonts w:ascii="Times New Roman" w:hAnsi="Times New Roman" w:cs="Times New Roman"/>
        </w:rPr>
        <w:t>15 days since COVID diagnosis - end of follow-up (diagnosis of long COVID, diagnosis of other COVID episodes, or end of observation period</w:t>
      </w:r>
    </w:p>
    <w:p w14:paraId="4DD3A09C" w14:textId="77777777" w:rsidR="008A7BDC" w:rsidRPr="00DD6AE6" w:rsidRDefault="008A7BDC" w:rsidP="008A7BDC">
      <w:pPr>
        <w:rPr>
          <w:rFonts w:ascii="Times New Roman" w:hAnsi="Times New Roman" w:cs="Times New Roman"/>
        </w:rPr>
      </w:pPr>
      <w:r w:rsidRPr="00DD6AE6">
        <w:rPr>
          <w:rFonts w:ascii="Times New Roman" w:hAnsi="Times New Roman" w:cs="Times New Roman"/>
        </w:rPr>
        <w:t>*</w:t>
      </w:r>
      <w:r w:rsidRPr="00DD6AE6">
        <w:rPr>
          <w:rFonts w:ascii="Times New Roman" w:hAnsi="Times New Roman" w:cs="Times New Roman"/>
          <w:i/>
          <w:iCs/>
        </w:rPr>
        <w:t>p</w:t>
      </w:r>
      <w:r w:rsidRPr="00DD6AE6">
        <w:rPr>
          <w:rFonts w:ascii="Times New Roman" w:hAnsi="Times New Roman" w:cs="Times New Roman"/>
        </w:rPr>
        <w:t xml:space="preserve"> &lt;0.05; **</w:t>
      </w:r>
      <w:r w:rsidRPr="00DD6AE6">
        <w:rPr>
          <w:rFonts w:ascii="Times New Roman" w:hAnsi="Times New Roman" w:cs="Times New Roman"/>
          <w:i/>
          <w:iCs/>
        </w:rPr>
        <w:t>p</w:t>
      </w:r>
      <w:r w:rsidRPr="00DD6AE6">
        <w:rPr>
          <w:rFonts w:ascii="Times New Roman" w:hAnsi="Times New Roman" w:cs="Times New Roman"/>
        </w:rPr>
        <w:t xml:space="preserve"> &lt;0.01; ***</w:t>
      </w:r>
      <w:r w:rsidRPr="00DD6AE6">
        <w:rPr>
          <w:rFonts w:ascii="Times New Roman" w:hAnsi="Times New Roman" w:cs="Times New Roman"/>
          <w:i/>
          <w:iCs/>
        </w:rPr>
        <w:t>p</w:t>
      </w:r>
      <w:r w:rsidRPr="00DD6AE6">
        <w:rPr>
          <w:rFonts w:ascii="Times New Roman" w:hAnsi="Times New Roman" w:cs="Times New Roman"/>
        </w:rPr>
        <w:t xml:space="preserve"> &lt;0.001</w:t>
      </w:r>
    </w:p>
    <w:p w14:paraId="4AC54F1F" w14:textId="77777777" w:rsidR="008A7BDC" w:rsidRPr="00DD6AE6" w:rsidRDefault="008A7BDC" w:rsidP="008A7BDC">
      <w:pPr>
        <w:rPr>
          <w:rFonts w:ascii="Times New Roman" w:hAnsi="Times New Roman" w:cs="Times New Roman"/>
          <w:b/>
          <w:bCs/>
        </w:rPr>
      </w:pPr>
      <w:r w:rsidRPr="00DD6AE6">
        <w:rPr>
          <w:rFonts w:ascii="Times New Roman" w:hAnsi="Times New Roman" w:cs="Times New Roman"/>
        </w:rPr>
        <w:t xml:space="preserve">NSAIDs, nonsteroidal anti-inflammatory drugs; CI, confidence interval; </w:t>
      </w:r>
      <w:proofErr w:type="gramStart"/>
      <w:r w:rsidRPr="00DD6AE6">
        <w:rPr>
          <w:rFonts w:ascii="Times New Roman" w:hAnsi="Times New Roman" w:cs="Times New Roman"/>
        </w:rPr>
        <w:t>OR,</w:t>
      </w:r>
      <w:proofErr w:type="gramEnd"/>
      <w:r w:rsidRPr="00DD6AE6">
        <w:rPr>
          <w:rFonts w:ascii="Times New Roman" w:hAnsi="Times New Roman" w:cs="Times New Roman"/>
        </w:rPr>
        <w:t xml:space="preserve"> odds ratio; APAP, acetaminophen or paracetamol</w:t>
      </w:r>
    </w:p>
    <w:p w14:paraId="0E7938EC" w14:textId="77777777" w:rsidR="008A7BDC" w:rsidRPr="008E37E1" w:rsidRDefault="008A7BDC" w:rsidP="008A7BDC"/>
    <w:p w14:paraId="2DCC4ECB" w14:textId="77777777" w:rsidR="00CC0F94" w:rsidRPr="008A7BDC" w:rsidRDefault="00CC0F94"/>
    <w:sectPr w:rsidR="00CC0F94" w:rsidRPr="008A7BDC" w:rsidSect="008A7BDC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603790" w14:textId="77777777" w:rsidR="00000000" w:rsidRDefault="00000000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E9C78A" w14:textId="77777777" w:rsidR="00000000" w:rsidRPr="00DD6AE6" w:rsidRDefault="00000000">
    <w:pPr>
      <w:pStyle w:val="a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6C06FB" w14:textId="77777777" w:rsidR="00000000" w:rsidRPr="00DD6AE6" w:rsidRDefault="00000000">
    <w:pPr>
      <w:pStyle w:val="ab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897559" w14:textId="77777777" w:rsidR="00000000" w:rsidRDefault="00000000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3E088E" w14:textId="77777777" w:rsidR="00000000" w:rsidRPr="00DD6AE6" w:rsidRDefault="00000000">
    <w:pPr>
      <w:pStyle w:val="a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CAEAA1" w14:textId="77777777" w:rsidR="00000000" w:rsidRPr="00DD6AE6" w:rsidRDefault="00000000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BDC"/>
    <w:rsid w:val="00003DEA"/>
    <w:rsid w:val="00030D26"/>
    <w:rsid w:val="00044710"/>
    <w:rsid w:val="00046E14"/>
    <w:rsid w:val="00072B96"/>
    <w:rsid w:val="00076078"/>
    <w:rsid w:val="00084562"/>
    <w:rsid w:val="00084B9D"/>
    <w:rsid w:val="00087792"/>
    <w:rsid w:val="000A363C"/>
    <w:rsid w:val="000B6390"/>
    <w:rsid w:val="000C5235"/>
    <w:rsid w:val="000F7A6F"/>
    <w:rsid w:val="00115B1F"/>
    <w:rsid w:val="00127AFB"/>
    <w:rsid w:val="001375C0"/>
    <w:rsid w:val="00140214"/>
    <w:rsid w:val="00156162"/>
    <w:rsid w:val="00174CDC"/>
    <w:rsid w:val="00183A33"/>
    <w:rsid w:val="001A1EAC"/>
    <w:rsid w:val="001A2F5B"/>
    <w:rsid w:val="001A5954"/>
    <w:rsid w:val="001A7FF4"/>
    <w:rsid w:val="001C692F"/>
    <w:rsid w:val="001D1A95"/>
    <w:rsid w:val="001E0421"/>
    <w:rsid w:val="001F33D2"/>
    <w:rsid w:val="001F6D8E"/>
    <w:rsid w:val="002013E5"/>
    <w:rsid w:val="002113CB"/>
    <w:rsid w:val="00212FB6"/>
    <w:rsid w:val="002136B7"/>
    <w:rsid w:val="002421CC"/>
    <w:rsid w:val="00285F72"/>
    <w:rsid w:val="002909AC"/>
    <w:rsid w:val="002B08F5"/>
    <w:rsid w:val="002B7B0D"/>
    <w:rsid w:val="002C33FD"/>
    <w:rsid w:val="002D2C33"/>
    <w:rsid w:val="002E0417"/>
    <w:rsid w:val="002F407A"/>
    <w:rsid w:val="00312F46"/>
    <w:rsid w:val="00317EDF"/>
    <w:rsid w:val="003242EF"/>
    <w:rsid w:val="0032556F"/>
    <w:rsid w:val="00332E3E"/>
    <w:rsid w:val="00350381"/>
    <w:rsid w:val="00355B7C"/>
    <w:rsid w:val="00357C33"/>
    <w:rsid w:val="0037637D"/>
    <w:rsid w:val="00380038"/>
    <w:rsid w:val="003933A6"/>
    <w:rsid w:val="00396C35"/>
    <w:rsid w:val="003A74C4"/>
    <w:rsid w:val="003C4DCE"/>
    <w:rsid w:val="003C72BF"/>
    <w:rsid w:val="00404D32"/>
    <w:rsid w:val="004133A8"/>
    <w:rsid w:val="004505AD"/>
    <w:rsid w:val="004651DC"/>
    <w:rsid w:val="00476A66"/>
    <w:rsid w:val="004A18A5"/>
    <w:rsid w:val="004C4406"/>
    <w:rsid w:val="004C6226"/>
    <w:rsid w:val="004D12C5"/>
    <w:rsid w:val="004D69DD"/>
    <w:rsid w:val="004E118E"/>
    <w:rsid w:val="004E4CAA"/>
    <w:rsid w:val="005020A3"/>
    <w:rsid w:val="00512CD1"/>
    <w:rsid w:val="0052530D"/>
    <w:rsid w:val="00536C10"/>
    <w:rsid w:val="00546265"/>
    <w:rsid w:val="005557BE"/>
    <w:rsid w:val="00562456"/>
    <w:rsid w:val="00567516"/>
    <w:rsid w:val="00577BE8"/>
    <w:rsid w:val="005800E1"/>
    <w:rsid w:val="00581167"/>
    <w:rsid w:val="00582501"/>
    <w:rsid w:val="005B0A27"/>
    <w:rsid w:val="005B48AA"/>
    <w:rsid w:val="005C69DD"/>
    <w:rsid w:val="005E0F5D"/>
    <w:rsid w:val="005E4102"/>
    <w:rsid w:val="005F32EC"/>
    <w:rsid w:val="0060664D"/>
    <w:rsid w:val="0061593B"/>
    <w:rsid w:val="00622438"/>
    <w:rsid w:val="00624BED"/>
    <w:rsid w:val="006273C4"/>
    <w:rsid w:val="006444A9"/>
    <w:rsid w:val="00651120"/>
    <w:rsid w:val="00671EA6"/>
    <w:rsid w:val="006911A4"/>
    <w:rsid w:val="0069357D"/>
    <w:rsid w:val="006A104C"/>
    <w:rsid w:val="006B44E5"/>
    <w:rsid w:val="006D4F26"/>
    <w:rsid w:val="006D6D41"/>
    <w:rsid w:val="006E50BE"/>
    <w:rsid w:val="006E5530"/>
    <w:rsid w:val="006F7D94"/>
    <w:rsid w:val="00736E6F"/>
    <w:rsid w:val="007405B7"/>
    <w:rsid w:val="007459B2"/>
    <w:rsid w:val="00762AA2"/>
    <w:rsid w:val="00785BDB"/>
    <w:rsid w:val="00794797"/>
    <w:rsid w:val="007B5E50"/>
    <w:rsid w:val="007B73A6"/>
    <w:rsid w:val="007D20C2"/>
    <w:rsid w:val="007D2454"/>
    <w:rsid w:val="007E634D"/>
    <w:rsid w:val="00812E6E"/>
    <w:rsid w:val="008155F2"/>
    <w:rsid w:val="00816200"/>
    <w:rsid w:val="0083022E"/>
    <w:rsid w:val="00830CDF"/>
    <w:rsid w:val="008331A3"/>
    <w:rsid w:val="00840D60"/>
    <w:rsid w:val="00843D16"/>
    <w:rsid w:val="00846826"/>
    <w:rsid w:val="0085061E"/>
    <w:rsid w:val="00855C01"/>
    <w:rsid w:val="0086686F"/>
    <w:rsid w:val="008772B6"/>
    <w:rsid w:val="00877F4D"/>
    <w:rsid w:val="00885F65"/>
    <w:rsid w:val="008A2254"/>
    <w:rsid w:val="008A7BDC"/>
    <w:rsid w:val="008C1753"/>
    <w:rsid w:val="008D4CB3"/>
    <w:rsid w:val="008F7E12"/>
    <w:rsid w:val="0090395C"/>
    <w:rsid w:val="0090687C"/>
    <w:rsid w:val="00921FEF"/>
    <w:rsid w:val="00937639"/>
    <w:rsid w:val="00940189"/>
    <w:rsid w:val="009457FF"/>
    <w:rsid w:val="00946DCE"/>
    <w:rsid w:val="0095410F"/>
    <w:rsid w:val="009667AB"/>
    <w:rsid w:val="00996AF9"/>
    <w:rsid w:val="009A3801"/>
    <w:rsid w:val="009A53AC"/>
    <w:rsid w:val="009C27F6"/>
    <w:rsid w:val="009C7E33"/>
    <w:rsid w:val="009E4D07"/>
    <w:rsid w:val="00A07536"/>
    <w:rsid w:val="00A12448"/>
    <w:rsid w:val="00A23E91"/>
    <w:rsid w:val="00A41664"/>
    <w:rsid w:val="00A41756"/>
    <w:rsid w:val="00A50615"/>
    <w:rsid w:val="00A64420"/>
    <w:rsid w:val="00A7182E"/>
    <w:rsid w:val="00A736D4"/>
    <w:rsid w:val="00A82952"/>
    <w:rsid w:val="00A95DC0"/>
    <w:rsid w:val="00AB31B3"/>
    <w:rsid w:val="00AB52EB"/>
    <w:rsid w:val="00AC0AE4"/>
    <w:rsid w:val="00AD3D13"/>
    <w:rsid w:val="00AF20F3"/>
    <w:rsid w:val="00AF5A48"/>
    <w:rsid w:val="00B0043B"/>
    <w:rsid w:val="00B029A4"/>
    <w:rsid w:val="00B055E9"/>
    <w:rsid w:val="00B1652C"/>
    <w:rsid w:val="00B40921"/>
    <w:rsid w:val="00B418F3"/>
    <w:rsid w:val="00B60C4B"/>
    <w:rsid w:val="00B61AEF"/>
    <w:rsid w:val="00B67F37"/>
    <w:rsid w:val="00B82A65"/>
    <w:rsid w:val="00B83875"/>
    <w:rsid w:val="00B83D08"/>
    <w:rsid w:val="00B86D96"/>
    <w:rsid w:val="00B94252"/>
    <w:rsid w:val="00BB235B"/>
    <w:rsid w:val="00BB2397"/>
    <w:rsid w:val="00BB2467"/>
    <w:rsid w:val="00BC32AC"/>
    <w:rsid w:val="00BD6F0E"/>
    <w:rsid w:val="00BF11ED"/>
    <w:rsid w:val="00C02217"/>
    <w:rsid w:val="00C248F2"/>
    <w:rsid w:val="00C313B2"/>
    <w:rsid w:val="00C519D4"/>
    <w:rsid w:val="00C52CAC"/>
    <w:rsid w:val="00C60FF9"/>
    <w:rsid w:val="00C63E84"/>
    <w:rsid w:val="00C80FED"/>
    <w:rsid w:val="00CA51C1"/>
    <w:rsid w:val="00CB448C"/>
    <w:rsid w:val="00CC0F94"/>
    <w:rsid w:val="00CF44CE"/>
    <w:rsid w:val="00D06DE2"/>
    <w:rsid w:val="00D12722"/>
    <w:rsid w:val="00D159D8"/>
    <w:rsid w:val="00D22758"/>
    <w:rsid w:val="00D25909"/>
    <w:rsid w:val="00D27BEC"/>
    <w:rsid w:val="00D37CFC"/>
    <w:rsid w:val="00D41270"/>
    <w:rsid w:val="00D532C5"/>
    <w:rsid w:val="00D62A22"/>
    <w:rsid w:val="00D6793E"/>
    <w:rsid w:val="00D95682"/>
    <w:rsid w:val="00DA7B6A"/>
    <w:rsid w:val="00E30874"/>
    <w:rsid w:val="00E34478"/>
    <w:rsid w:val="00E35B59"/>
    <w:rsid w:val="00E41B3B"/>
    <w:rsid w:val="00E56391"/>
    <w:rsid w:val="00E745CF"/>
    <w:rsid w:val="00E949B1"/>
    <w:rsid w:val="00EA0610"/>
    <w:rsid w:val="00EB1192"/>
    <w:rsid w:val="00EB29F2"/>
    <w:rsid w:val="00EC4CBD"/>
    <w:rsid w:val="00EC67C6"/>
    <w:rsid w:val="00EF2FF8"/>
    <w:rsid w:val="00EF77A3"/>
    <w:rsid w:val="00F04735"/>
    <w:rsid w:val="00F07358"/>
    <w:rsid w:val="00F2568F"/>
    <w:rsid w:val="00F2740F"/>
    <w:rsid w:val="00F274D8"/>
    <w:rsid w:val="00F45B4B"/>
    <w:rsid w:val="00F6664F"/>
    <w:rsid w:val="00F67D5F"/>
    <w:rsid w:val="00F7277E"/>
    <w:rsid w:val="00FB2621"/>
    <w:rsid w:val="00FC3B33"/>
    <w:rsid w:val="00FC66AD"/>
    <w:rsid w:val="00FC6A3A"/>
    <w:rsid w:val="00FC726C"/>
    <w:rsid w:val="00FE71B8"/>
    <w:rsid w:val="00FF3C41"/>
    <w:rsid w:val="00FF572E"/>
    <w:rsid w:val="00FF5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50C775"/>
  <w15:chartTrackingRefBased/>
  <w15:docId w15:val="{4D41BE84-B530-7544-9574-EE2A06F19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7BDC"/>
    <w:pPr>
      <w:spacing w:after="0"/>
    </w:pPr>
    <w:rPr>
      <w:sz w:val="24"/>
    </w:rPr>
  </w:style>
  <w:style w:type="paragraph" w:styleId="1">
    <w:name w:val="heading 1"/>
    <w:basedOn w:val="a"/>
    <w:next w:val="a"/>
    <w:link w:val="1Char"/>
    <w:uiPriority w:val="9"/>
    <w:qFormat/>
    <w:rsid w:val="008A7BDC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A7BDC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A7BDC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A7BDC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A7BDC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A7BDC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A7BDC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A7BDC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A7BDC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A7BD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A7BD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A7BD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A7B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A7B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A7B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A7B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A7B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A7BD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A7BDC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A7B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A7BDC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A7B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A7BDC"/>
    <w:pPr>
      <w:widowControl w:val="0"/>
      <w:wordWrap w:val="0"/>
      <w:autoSpaceDE w:val="0"/>
      <w:autoSpaceDN w:val="0"/>
      <w:spacing w:before="160" w:after="160"/>
      <w:jc w:val="center"/>
    </w:pPr>
    <w:rPr>
      <w:i/>
      <w:iCs/>
      <w:color w:val="404040" w:themeColor="text1" w:themeTint="BF"/>
      <w:sz w:val="22"/>
    </w:rPr>
  </w:style>
  <w:style w:type="character" w:customStyle="1" w:styleId="Char1">
    <w:name w:val="인용 Char"/>
    <w:basedOn w:val="a0"/>
    <w:link w:val="a5"/>
    <w:uiPriority w:val="29"/>
    <w:rsid w:val="008A7BD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A7BDC"/>
    <w:pPr>
      <w:widowControl w:val="0"/>
      <w:wordWrap w:val="0"/>
      <w:autoSpaceDE w:val="0"/>
      <w:autoSpaceDN w:val="0"/>
      <w:spacing w:after="160"/>
      <w:ind w:left="720"/>
      <w:contextualSpacing/>
    </w:pPr>
    <w:rPr>
      <w:sz w:val="22"/>
    </w:rPr>
  </w:style>
  <w:style w:type="character" w:styleId="a7">
    <w:name w:val="Intense Emphasis"/>
    <w:basedOn w:val="a0"/>
    <w:uiPriority w:val="21"/>
    <w:qFormat/>
    <w:rsid w:val="008A7BD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A7BD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Char2">
    <w:name w:val="강한 인용 Char"/>
    <w:basedOn w:val="a0"/>
    <w:link w:val="a8"/>
    <w:uiPriority w:val="30"/>
    <w:rsid w:val="008A7BD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A7BD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8A7BDC"/>
    <w:pPr>
      <w:tabs>
        <w:tab w:val="center" w:pos="4680"/>
        <w:tab w:val="right" w:pos="9360"/>
      </w:tabs>
    </w:pPr>
  </w:style>
  <w:style w:type="character" w:customStyle="1" w:styleId="Char3">
    <w:name w:val="머리글 Char"/>
    <w:basedOn w:val="a0"/>
    <w:link w:val="aa"/>
    <w:uiPriority w:val="99"/>
    <w:rsid w:val="008A7BDC"/>
    <w:rPr>
      <w:sz w:val="24"/>
    </w:rPr>
  </w:style>
  <w:style w:type="paragraph" w:styleId="ab">
    <w:name w:val="footer"/>
    <w:basedOn w:val="a"/>
    <w:link w:val="Char4"/>
    <w:uiPriority w:val="99"/>
    <w:unhideWhenUsed/>
    <w:rsid w:val="008A7BDC"/>
    <w:pPr>
      <w:tabs>
        <w:tab w:val="center" w:pos="4680"/>
        <w:tab w:val="right" w:pos="9360"/>
      </w:tabs>
    </w:pPr>
  </w:style>
  <w:style w:type="character" w:customStyle="1" w:styleId="Char4">
    <w:name w:val="바닥글 Char"/>
    <w:basedOn w:val="a0"/>
    <w:link w:val="ab"/>
    <w:uiPriority w:val="99"/>
    <w:rsid w:val="008A7BDC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Hun Kim</dc:creator>
  <cp:keywords/>
  <dc:description/>
  <cp:lastModifiedBy>TaeHun Kim</cp:lastModifiedBy>
  <cp:revision>1</cp:revision>
  <dcterms:created xsi:type="dcterms:W3CDTF">2024-10-13T02:43:00Z</dcterms:created>
  <dcterms:modified xsi:type="dcterms:W3CDTF">2024-10-13T02:43:00Z</dcterms:modified>
</cp:coreProperties>
</file>